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6D39E" w14:textId="57B55D3C" w:rsidR="009079F4" w:rsidRPr="009079F4" w:rsidRDefault="00A17401" w:rsidP="009079F4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Multimedia Appendix </w:t>
      </w:r>
      <w:r w:rsidR="001C4C72">
        <w:rPr>
          <w:rFonts w:ascii="Arial" w:hAnsi="Arial" w:cs="Arial"/>
          <w:b/>
          <w:bCs/>
          <w:lang w:val="en-US"/>
        </w:rPr>
        <w:t>6</w:t>
      </w:r>
      <w:r w:rsidR="009079F4" w:rsidRPr="00951390">
        <w:rPr>
          <w:rFonts w:ascii="Arial" w:hAnsi="Arial" w:cs="Arial"/>
          <w:lang w:val="en-US"/>
        </w:rPr>
        <w:t>.</w:t>
      </w:r>
      <w:r w:rsidR="009079F4">
        <w:rPr>
          <w:rFonts w:ascii="Arial" w:hAnsi="Arial" w:cs="Arial"/>
          <w:lang w:val="en-US"/>
        </w:rPr>
        <w:t xml:space="preserve"> Incentives </w:t>
      </w:r>
      <w:r w:rsidR="0046077F">
        <w:rPr>
          <w:rFonts w:ascii="Arial" w:hAnsi="Arial" w:cs="Arial"/>
          <w:lang w:val="en-US"/>
        </w:rPr>
        <w:t xml:space="preserve">or nudges </w:t>
      </w:r>
      <w:r w:rsidR="009079F4">
        <w:rPr>
          <w:rFonts w:ascii="Arial" w:hAnsi="Arial" w:cs="Arial"/>
          <w:lang w:val="en-US"/>
        </w:rPr>
        <w:t>and task complexity of included studies</w:t>
      </w:r>
    </w:p>
    <w:tbl>
      <w:tblPr>
        <w:tblW w:w="12950" w:type="dxa"/>
        <w:tblLook w:val="04A0" w:firstRow="1" w:lastRow="0" w:firstColumn="1" w:lastColumn="0" w:noHBand="0" w:noVBand="1"/>
      </w:tblPr>
      <w:tblGrid>
        <w:gridCol w:w="1696"/>
        <w:gridCol w:w="1701"/>
        <w:gridCol w:w="1560"/>
        <w:gridCol w:w="1701"/>
        <w:gridCol w:w="1405"/>
        <w:gridCol w:w="1496"/>
        <w:gridCol w:w="3391"/>
      </w:tblGrid>
      <w:tr w:rsidR="009079F4" w:rsidRPr="00636229" w14:paraId="02256C7B" w14:textId="77777777" w:rsidTr="00C8499A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3CB2" w14:textId="77777777" w:rsidR="009079F4" w:rsidRPr="00636229" w:rsidRDefault="009079F4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72E0" w14:textId="77777777" w:rsidR="009079F4" w:rsidRPr="00636229" w:rsidRDefault="009079F4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umber of Steps - Recruitme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B8BE" w14:textId="77777777" w:rsidR="009079F4" w:rsidRPr="00636229" w:rsidRDefault="009079F4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umber of Steps - Onboard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21CB" w14:textId="77777777" w:rsidR="009079F4" w:rsidRPr="00636229" w:rsidRDefault="009079F4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umber of Monthly Steps - Retentio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619B" w14:textId="4733FBDF" w:rsidR="009079F4" w:rsidRPr="00636229" w:rsidRDefault="009079F4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Incentives</w:t>
            </w:r>
            <w:r w:rsidR="001F20C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or </w:t>
            </w:r>
            <w:r w:rsidR="00D240C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 w:rsidR="001F20C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udges</w:t>
            </w: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- Recruitment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50A0" w14:textId="656CECCA" w:rsidR="009079F4" w:rsidRPr="00636229" w:rsidRDefault="009079F4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Incentives</w:t>
            </w:r>
            <w:r w:rsidR="001F20C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or </w:t>
            </w:r>
            <w:r w:rsidR="00D240C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 w:rsidR="001F20C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udges</w:t>
            </w: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- Onboarding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D161" w14:textId="036830DF" w:rsidR="009079F4" w:rsidRPr="00636229" w:rsidRDefault="009079F4" w:rsidP="002158A0">
            <w:pPr>
              <w:spacing w:after="8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Incentives</w:t>
            </w:r>
            <w:r w:rsidR="001F20C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or </w:t>
            </w:r>
            <w:r w:rsidR="00D240C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 w:rsidR="001F20C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udges</w:t>
            </w: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- Retention</w:t>
            </w:r>
          </w:p>
        </w:tc>
      </w:tr>
      <w:tr w:rsidR="009079F4" w:rsidRPr="00636229" w14:paraId="766FB4E1" w14:textId="77777777" w:rsidTr="00C8499A">
        <w:trPr>
          <w:trHeight w:val="320"/>
        </w:trPr>
        <w:tc>
          <w:tcPr>
            <w:tcW w:w="1295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5012" w14:textId="31110B9A" w:rsidR="009079F4" w:rsidRPr="00636229" w:rsidRDefault="009079F4" w:rsidP="002158A0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udy duration =&lt; 12 weeks</w:t>
            </w:r>
          </w:p>
        </w:tc>
      </w:tr>
      <w:tr w:rsidR="001C2F0B" w:rsidRPr="00B05049" w14:paraId="14A5792F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3EA2" w14:textId="3D2FCD81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Keadle et al., 2021 [7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A989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E10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D2B0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ACC4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9460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F10E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, Personal Coaching or Assistance</w:t>
            </w:r>
          </w:p>
        </w:tc>
      </w:tr>
      <w:tr w:rsidR="001C2F0B" w:rsidRPr="00636229" w14:paraId="2D18B6E0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C469" w14:textId="019C57F3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Pratap et al., 2020 [7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BCCD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B0FA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62F9" w14:textId="77777777" w:rsidR="001C2F0B" w:rsidRPr="00636229" w:rsidRDefault="001C2F0B" w:rsidP="001C2F0B">
            <w:pPr>
              <w:spacing w:after="80" w:line="240" w:lineRule="auto"/>
              <w:ind w:right="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E9E9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erral sourc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685C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6DA9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erral source</w:t>
            </w:r>
          </w:p>
        </w:tc>
      </w:tr>
      <w:tr w:rsidR="001C2F0B" w:rsidRPr="00B05049" w14:paraId="5E5A0BAD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77FB" w14:textId="600E0CFE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Bailey et al., 2020 [4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B266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C135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D30A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F6BB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4470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7B17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 Coaching or Assistance, Community</w:t>
            </w:r>
          </w:p>
        </w:tc>
      </w:tr>
      <w:tr w:rsidR="001C2F0B" w:rsidRPr="00B05049" w14:paraId="303180A6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AAF6" w14:textId="1A397271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Edney et al., 201</w:t>
            </w:r>
            <w:r w:rsidR="00D90927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8</w:t>
            </w: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 xml:space="preserve"> [</w:t>
            </w:r>
            <w:r w:rsidR="00D90927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81</w:t>
            </w: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820C" w14:textId="047DF580" w:rsidR="001C2F0B" w:rsidRPr="00636229" w:rsidRDefault="00B05049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="001C2F0B"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E8AB" w14:textId="4B3D2854" w:rsidR="001C2F0B" w:rsidRPr="00636229" w:rsidRDefault="00686D2A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="001C2F0B"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t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A796" w14:textId="5AD85404" w:rsidR="001C2F0B" w:rsidRPr="00636229" w:rsidRDefault="00686D2A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F98F" w14:textId="35ADE032" w:rsidR="00686D2A" w:rsidRPr="00636229" w:rsidRDefault="00686D2A" w:rsidP="00686D2A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DB82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EE09" w14:textId="2A1A1B6B" w:rsidR="001C2F0B" w:rsidRPr="00636229" w:rsidRDefault="00686D2A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 Coaching or Assistance, Community, Monetary</w:t>
            </w:r>
          </w:p>
        </w:tc>
      </w:tr>
      <w:tr w:rsidR="001C2F0B" w:rsidRPr="00636229" w14:paraId="04ACFD7F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C9B6F" w14:textId="24227D5E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Pratap et al., 2018 [8</w:t>
            </w:r>
            <w:r w:rsidR="00107A7F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0</w:t>
            </w: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3CA43" w14:textId="04046F8C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35D7B" w14:textId="3937F280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ste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61C2A" w14:textId="325EEB86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340FD" w14:textId="7E7E310B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0F98F" w14:textId="4A2C6A22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2C003" w14:textId="24F06D00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, Reminders</w:t>
            </w:r>
          </w:p>
        </w:tc>
      </w:tr>
      <w:tr w:rsidR="001C2F0B" w:rsidRPr="00B05049" w14:paraId="3DC41E7B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2EAD" w14:textId="6B967057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Poppe et al., 2018 [6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A2E6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3BBA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373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3C36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B2AB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15CC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 Coaching or Assistance, Goal setting, Reminders, Community</w:t>
            </w:r>
          </w:p>
        </w:tc>
      </w:tr>
      <w:tr w:rsidR="001C2F0B" w:rsidRPr="00B05049" w14:paraId="0115A19C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D6A6" w14:textId="67A8CFD8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Ashford et al., 2018 [5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7ED1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C99A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0333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5E5E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27B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9DE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, Personal Coaching or Assistance, Reminders</w:t>
            </w:r>
          </w:p>
        </w:tc>
      </w:tr>
      <w:tr w:rsidR="001C2F0B" w:rsidRPr="00636229" w14:paraId="4E0BD9BF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9199" w14:textId="26D1A043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Mitchell et al., 2018 [7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6FB4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1885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6EC6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6E35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BDA5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4D56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mification, Monetary</w:t>
            </w:r>
          </w:p>
        </w:tc>
      </w:tr>
      <w:tr w:rsidR="001C2F0B" w:rsidRPr="00636229" w14:paraId="76E688EC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D2F56" w14:textId="70A9474B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Crouthamel et al., 2018 [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DD39A" w14:textId="16021130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BA139" w14:textId="254214B6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4DF4C" w14:textId="60AE9A93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74D6A" w14:textId="5CDF2CF3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19714" w14:textId="51B5AEB0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D9D40" w14:textId="53E9BBE5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ized feedback</w:t>
            </w:r>
          </w:p>
        </w:tc>
      </w:tr>
      <w:tr w:rsidR="001C2F0B" w:rsidRPr="00636229" w14:paraId="5527B410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57D1" w14:textId="70E9B125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Abbate et al., 2017 [5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C831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BC6B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2CB0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3147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argeted ads, Cited sourc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6CB9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DFD4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, Reminders</w:t>
            </w:r>
          </w:p>
        </w:tc>
      </w:tr>
      <w:tr w:rsidR="001C2F0B" w:rsidRPr="00636229" w14:paraId="56D97807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A0CD" w14:textId="6B435696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Gordon et al., 2017 [5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D441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9E26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FE29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2305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2C2B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ized assistance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2DA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, Reminders, Community, Reminders</w:t>
            </w:r>
          </w:p>
        </w:tc>
      </w:tr>
      <w:tr w:rsidR="001C2F0B" w:rsidRPr="00D90927" w14:paraId="475A85C0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7C22" w14:textId="51081311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Fleischmann et al., 2017 [5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0B27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B91A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DD6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ADA2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168A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7B2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mmunity, Personal Coaching or Assistance, Reminders</w:t>
            </w:r>
          </w:p>
        </w:tc>
      </w:tr>
      <w:tr w:rsidR="001C2F0B" w:rsidRPr="00636229" w14:paraId="0731F2F3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021F" w14:textId="7BAE7E0B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Bidargaddi et al., 2017 [5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4444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B8D8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35F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5778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7CA6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AF12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1C2F0B" w:rsidRPr="00636229" w14:paraId="77930A50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0A9A" w14:textId="20675562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Schoenfelder et al., 2017 [7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83D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D841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1214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424A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erral sourc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CD21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1FF6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mmunity, Reminders, Monetary, Gamification</w:t>
            </w:r>
          </w:p>
        </w:tc>
      </w:tr>
      <w:tr w:rsidR="001C2F0B" w:rsidRPr="00636229" w14:paraId="0069E6A7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991E" w14:textId="2DE77ECA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Short et al., 2017 [6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100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C219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3131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053C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9FDE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F604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oal setting, Reminders</w:t>
            </w:r>
          </w:p>
        </w:tc>
      </w:tr>
      <w:tr w:rsidR="001C2F0B" w:rsidRPr="00D90927" w14:paraId="74FCDEFE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B723A" w14:textId="51199BCE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Schlosser et al., 2017 [7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9DB95" w14:textId="18ADFD40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9CC07" w14:textId="7DB4B26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50DC6" w14:textId="182D1E58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E27B1" w14:textId="7E4547E1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58513" w14:textId="2CFDCB0E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EE03A" w14:textId="7866FD55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onetary, </w:t>
            </w: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mmunity, Personal Coaching or Assistance</w:t>
            </w:r>
          </w:p>
        </w:tc>
      </w:tr>
      <w:tr w:rsidR="001C2F0B" w:rsidRPr="00636229" w14:paraId="5A67CCBC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CF72" w14:textId="340FC4EC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Richards et al., 2016 [7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1B96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14CB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9EA3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CCD3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erral sourc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8CF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0462" w14:textId="43AE25E1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ersonalize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eedback</w:t>
            </w: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Reminders</w:t>
            </w:r>
          </w:p>
        </w:tc>
      </w:tr>
      <w:tr w:rsidR="001C2F0B" w:rsidRPr="00636229" w14:paraId="76B207E6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3DC8" w14:textId="6187335C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lastRenderedPageBreak/>
              <w:t>Blake et al., 2017 [7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1AAA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D303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D91A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B16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B3E2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C6A9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 Coaching or Assistance</w:t>
            </w:r>
          </w:p>
        </w:tc>
      </w:tr>
      <w:tr w:rsidR="001C2F0B" w:rsidRPr="00D90927" w14:paraId="0944ED53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FFD6" w14:textId="5C8712B0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Zarski et al., 2016 [6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8331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CF75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A17C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CDB0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C941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A72B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 Coaching or Assistance, Personal Coaching or Assistance, Reminders</w:t>
            </w:r>
          </w:p>
        </w:tc>
      </w:tr>
      <w:tr w:rsidR="001C2F0B" w:rsidRPr="00636229" w14:paraId="296AB6DD" w14:textId="77777777" w:rsidTr="00E277E9">
        <w:trPr>
          <w:trHeight w:val="320"/>
        </w:trPr>
        <w:tc>
          <w:tcPr>
            <w:tcW w:w="1295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2E51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udy duration &gt; 12 weeks</w:t>
            </w:r>
          </w:p>
        </w:tc>
      </w:tr>
      <w:tr w:rsidR="001C2F0B" w:rsidRPr="00D90927" w14:paraId="69DC3B64" w14:textId="77777777" w:rsidTr="00E277E9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032A" w14:textId="173A5AD7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Hernandez-Ramos et al., 2021 [43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5C04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step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E5BD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ste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46CD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D05C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erral source, Monetary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2181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ized assistance, Community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21A9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 Coaching or Assistance, Monetary</w:t>
            </w:r>
          </w:p>
        </w:tc>
      </w:tr>
      <w:tr w:rsidR="001C2F0B" w:rsidRPr="005E5618" w14:paraId="3A8BEBC8" w14:textId="77777777" w:rsidTr="00E277E9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B89C2" w14:textId="1BE9D6B1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Schneider et al., 2021 [69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0B297" w14:textId="52293748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 step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01FE6" w14:textId="350004D9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ste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49A9D" w14:textId="52702373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C4DA1" w14:textId="0D6E96EF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AF61A" w14:textId="77893E73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ized assistance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00A67" w14:textId="60F071EF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1C2F0B" w:rsidRPr="005E5618" w14:paraId="2E584102" w14:textId="77777777" w:rsidTr="00E277E9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3C790" w14:textId="0A28A9E1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Chernick, 2021 [62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BB34F" w14:textId="6E357FED" w:rsid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step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AA8EE" w14:textId="15799DB7" w:rsid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F7406" w14:textId="75A425A8" w:rsid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2E18C" w14:textId="3545965E" w:rsid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389C2" w14:textId="49A66333" w:rsid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89F68" w14:textId="0F386735" w:rsid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mmunity, Gamification, Monetary</w:t>
            </w:r>
          </w:p>
        </w:tc>
      </w:tr>
      <w:tr w:rsidR="001C2F0B" w:rsidRPr="00D90927" w14:paraId="031983DE" w14:textId="77777777" w:rsidTr="005434F8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53DA" w14:textId="05939B25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Damschroder et al., 2020 [48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BAF2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 step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AD34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ste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952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F820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ized invitation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CB7A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ized assistance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D7B8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, Personal Coaching or Assistance, Goal Setting, Reminders</w:t>
            </w:r>
          </w:p>
        </w:tc>
      </w:tr>
      <w:tr w:rsidR="001C2F0B" w:rsidRPr="00636229" w14:paraId="2F93FACE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9243A" w14:textId="0AB396EA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Baca-Motes et al., 2019 [7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FAD4C" w14:textId="5325C77F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8097D" w14:textId="67CB6F5B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ste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0C1D3" w14:textId="04FD03D1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88515" w14:textId="2C3D4B01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minder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650C4" w14:textId="6EB7A67B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ized assistance, Video instructions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55CBF" w14:textId="0686EF9D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 Assistance</w:t>
            </w:r>
          </w:p>
        </w:tc>
      </w:tr>
      <w:tr w:rsidR="001C2F0B" w:rsidRPr="00636229" w14:paraId="1B0E5B99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3F31" w14:textId="76EC1C43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Garabedian et al., 2019 [6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F52B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5F90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1B90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2DB7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AD7C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2605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1C2F0B" w:rsidRPr="00636229" w14:paraId="39993DC3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B588" w14:textId="7149ACD5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Edney et al., 2019 [6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D7AD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0DAC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42D8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3DA0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mmunit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DED9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D565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mification, Reminders, Community</w:t>
            </w:r>
          </w:p>
        </w:tc>
      </w:tr>
      <w:tr w:rsidR="001C2F0B" w:rsidRPr="00636229" w14:paraId="30D4D3AC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32EA" w14:textId="4B7BE6E1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Watson et al., 2018 [5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0304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7949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AE47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9B96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, Vested (personal) interest, Personal contac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690A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6A2C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, Multi-modal strategy, Reminders</w:t>
            </w:r>
          </w:p>
        </w:tc>
      </w:tr>
      <w:tr w:rsidR="001C2F0B" w:rsidRPr="00686D2A" w14:paraId="124FCA1C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32D4" w14:textId="3C80D8BD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Bott et al., 2018 [5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E033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B30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1892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75E0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EE3D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ized assistance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6829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 Coaching or Assistance, Community</w:t>
            </w:r>
          </w:p>
        </w:tc>
      </w:tr>
      <w:tr w:rsidR="001C2F0B" w:rsidRPr="00636229" w14:paraId="6C397CCC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4627" w14:textId="5DDCD891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Hamilton et al., 2018 [5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FF8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1666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0DDD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A3B6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6172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34A6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, Reminders</w:t>
            </w:r>
          </w:p>
        </w:tc>
      </w:tr>
      <w:tr w:rsidR="001C2F0B" w:rsidRPr="00636229" w14:paraId="7B9300B8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9CA9" w14:textId="0234CB36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Korinek et al., 2018 [6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F7A7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B009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3876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F5FC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ACB2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14E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, Goal setting</w:t>
            </w:r>
          </w:p>
        </w:tc>
      </w:tr>
      <w:tr w:rsidR="001C2F0B" w:rsidRPr="00636229" w14:paraId="187562EC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8243" w14:textId="30AE1C6E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Druce et al., 2017 [5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2214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15A8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B74E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0D0B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3370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44B9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1C2F0B" w:rsidRPr="00636229" w14:paraId="2E75538C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B8EB" w14:textId="764A4D38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Kim et al., 2017 [7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10A0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8A43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18C2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C450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F207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BC87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mmunity</w:t>
            </w:r>
          </w:p>
        </w:tc>
      </w:tr>
      <w:tr w:rsidR="001C2F0B" w:rsidRPr="00636229" w14:paraId="58DA2927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E6CB" w14:textId="4D253339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Chan et al., 2017 [6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D7C7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EBED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95AC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D89F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569B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421D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minders</w:t>
            </w:r>
          </w:p>
        </w:tc>
      </w:tr>
      <w:tr w:rsidR="001C2F0B" w:rsidRPr="00636229" w14:paraId="70A3C623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A1567" w14:textId="3E5832D5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Bot et al., 2016 [6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3E8FC" w14:textId="4C96F4E9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t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DD9D8" w14:textId="563E6423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B2C8D" w14:textId="32947639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90B71" w14:textId="04882494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8CF4E" w14:textId="75EFFA42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5DAB2" w14:textId="1260B489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onalized feedback</w:t>
            </w:r>
          </w:p>
        </w:tc>
      </w:tr>
      <w:tr w:rsidR="001C2F0B" w:rsidRPr="00636229" w14:paraId="726D2C79" w14:textId="77777777" w:rsidTr="00821810">
        <w:trPr>
          <w:trHeight w:val="320"/>
        </w:trPr>
        <w:tc>
          <w:tcPr>
            <w:tcW w:w="1295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742A" w14:textId="75F6D6D4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udy duration unspecified</w:t>
            </w:r>
          </w:p>
        </w:tc>
      </w:tr>
      <w:tr w:rsidR="001C2F0B" w:rsidRPr="00636229" w14:paraId="396E61E4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E173" w14:textId="366436F8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lastRenderedPageBreak/>
              <w:t>Zlotorzynska et al., 2021 [66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C715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step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1CFC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DDC5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8977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, Vested (personal) interes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44DE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B9B1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1C2F0B" w:rsidRPr="00636229" w14:paraId="73B8F037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005F" w14:textId="62D30593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Williamson et al., 2018 [76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1E72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BE67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37BC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D141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AE64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2772" w14:textId="77777777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1C2F0B" w:rsidRPr="00636229" w14:paraId="7C5CD7B0" w14:textId="77777777" w:rsidTr="00C8499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3CD56" w14:textId="41BE63BD" w:rsidR="001C2F0B" w:rsidRPr="001C2F0B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C2F0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zh-CN"/>
              </w:rPr>
              <w:t>Laws et al., 2016 [56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92692" w14:textId="6E842902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step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99013" w14:textId="5F261F32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8E512" w14:textId="5487A98A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8B7EA" w14:textId="737FEDF1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42D59" w14:textId="0DD83C73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CA903" w14:textId="3B93D208" w:rsidR="001C2F0B" w:rsidRPr="00636229" w:rsidRDefault="001C2F0B" w:rsidP="001C2F0B">
            <w:pPr>
              <w:spacing w:after="8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622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etary</w:t>
            </w:r>
          </w:p>
        </w:tc>
      </w:tr>
    </w:tbl>
    <w:p w14:paraId="4DB4E1CD" w14:textId="34EAF7AA" w:rsidR="00161168" w:rsidRPr="009079F4" w:rsidRDefault="00161168" w:rsidP="00A17401">
      <w:pPr>
        <w:rPr>
          <w:rFonts w:ascii="Arial" w:hAnsi="Arial" w:cs="Arial"/>
          <w:color w:val="000000" w:themeColor="text1"/>
          <w:lang w:val="en-US"/>
        </w:rPr>
      </w:pPr>
    </w:p>
    <w:sectPr w:rsidR="00161168" w:rsidRPr="009079F4" w:rsidSect="00A17401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4A943" w14:textId="77777777" w:rsidR="009116E0" w:rsidRDefault="009116E0">
      <w:pPr>
        <w:spacing w:after="0" w:line="240" w:lineRule="auto"/>
      </w:pPr>
      <w:r>
        <w:separator/>
      </w:r>
    </w:p>
  </w:endnote>
  <w:endnote w:type="continuationSeparator" w:id="0">
    <w:p w14:paraId="28E2BBCA" w14:textId="77777777" w:rsidR="009116E0" w:rsidRDefault="009116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5927378"/>
      <w:docPartObj>
        <w:docPartGallery w:val="Page Numbers (Bottom of Page)"/>
        <w:docPartUnique/>
      </w:docPartObj>
    </w:sdtPr>
    <w:sdtContent>
      <w:p w14:paraId="624C0F74" w14:textId="77777777" w:rsidR="0029559E" w:rsidRDefault="00012409" w:rsidP="004237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F9C516" w14:textId="77777777" w:rsidR="0029559E" w:rsidRDefault="00000000" w:rsidP="002955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353280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617744B1" w14:textId="77777777" w:rsidR="0029559E" w:rsidRPr="0029559E" w:rsidRDefault="00012409" w:rsidP="004237F5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29559E">
          <w:rPr>
            <w:rStyle w:val="PageNumber"/>
            <w:rFonts w:ascii="Arial" w:hAnsi="Arial" w:cs="Arial"/>
          </w:rPr>
          <w:fldChar w:fldCharType="begin"/>
        </w:r>
        <w:r w:rsidRPr="0029559E">
          <w:rPr>
            <w:rStyle w:val="PageNumber"/>
            <w:rFonts w:ascii="Arial" w:hAnsi="Arial" w:cs="Arial"/>
          </w:rPr>
          <w:instrText xml:space="preserve"> PAGE </w:instrText>
        </w:r>
        <w:r w:rsidRPr="0029559E">
          <w:rPr>
            <w:rStyle w:val="PageNumber"/>
            <w:rFonts w:ascii="Arial" w:hAnsi="Arial" w:cs="Arial"/>
          </w:rPr>
          <w:fldChar w:fldCharType="separate"/>
        </w:r>
        <w:r w:rsidRPr="0029559E">
          <w:rPr>
            <w:rStyle w:val="PageNumber"/>
            <w:rFonts w:ascii="Arial" w:hAnsi="Arial" w:cs="Arial"/>
            <w:noProof/>
          </w:rPr>
          <w:t>1</w:t>
        </w:r>
        <w:r w:rsidRPr="0029559E">
          <w:rPr>
            <w:rStyle w:val="PageNumber"/>
            <w:rFonts w:ascii="Arial" w:hAnsi="Arial" w:cs="Arial"/>
          </w:rPr>
          <w:fldChar w:fldCharType="end"/>
        </w:r>
      </w:p>
    </w:sdtContent>
  </w:sdt>
  <w:p w14:paraId="37932A52" w14:textId="77777777" w:rsidR="0029559E" w:rsidRDefault="00000000" w:rsidP="002955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A5E6D" w14:textId="77777777" w:rsidR="009116E0" w:rsidRDefault="009116E0">
      <w:pPr>
        <w:spacing w:after="0" w:line="240" w:lineRule="auto"/>
      </w:pPr>
      <w:r>
        <w:separator/>
      </w:r>
    </w:p>
  </w:footnote>
  <w:footnote w:type="continuationSeparator" w:id="0">
    <w:p w14:paraId="16642560" w14:textId="77777777" w:rsidR="009116E0" w:rsidRDefault="009116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B14A0"/>
    <w:multiLevelType w:val="hybridMultilevel"/>
    <w:tmpl w:val="AEAA6414"/>
    <w:lvl w:ilvl="0" w:tplc="CB784D44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A3610D"/>
    <w:multiLevelType w:val="hybridMultilevel"/>
    <w:tmpl w:val="F87A2158"/>
    <w:lvl w:ilvl="0" w:tplc="588EC44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806927">
    <w:abstractNumId w:val="1"/>
  </w:num>
  <w:num w:numId="2" w16cid:durableId="837883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631"/>
    <w:rsid w:val="00005631"/>
    <w:rsid w:val="00012409"/>
    <w:rsid w:val="000136EC"/>
    <w:rsid w:val="00020F9F"/>
    <w:rsid w:val="000419CA"/>
    <w:rsid w:val="000431EA"/>
    <w:rsid w:val="000537FE"/>
    <w:rsid w:val="00055E29"/>
    <w:rsid w:val="00057D8C"/>
    <w:rsid w:val="000A1727"/>
    <w:rsid w:val="000A3B11"/>
    <w:rsid w:val="000A7F54"/>
    <w:rsid w:val="000B6534"/>
    <w:rsid w:val="000E3743"/>
    <w:rsid w:val="000E4B19"/>
    <w:rsid w:val="001017BD"/>
    <w:rsid w:val="00107A7F"/>
    <w:rsid w:val="0011717E"/>
    <w:rsid w:val="00131905"/>
    <w:rsid w:val="0015633E"/>
    <w:rsid w:val="0015674C"/>
    <w:rsid w:val="00161168"/>
    <w:rsid w:val="00161D00"/>
    <w:rsid w:val="001B05F2"/>
    <w:rsid w:val="001C1930"/>
    <w:rsid w:val="001C2F0B"/>
    <w:rsid w:val="001C4C72"/>
    <w:rsid w:val="001C6C36"/>
    <w:rsid w:val="001D0077"/>
    <w:rsid w:val="001E1299"/>
    <w:rsid w:val="001E12A0"/>
    <w:rsid w:val="001E18FA"/>
    <w:rsid w:val="001E2C8E"/>
    <w:rsid w:val="001F1ED0"/>
    <w:rsid w:val="001F20C3"/>
    <w:rsid w:val="002158A0"/>
    <w:rsid w:val="002204B7"/>
    <w:rsid w:val="00242BC2"/>
    <w:rsid w:val="00252C96"/>
    <w:rsid w:val="00262F47"/>
    <w:rsid w:val="00282015"/>
    <w:rsid w:val="002A095B"/>
    <w:rsid w:val="002A6093"/>
    <w:rsid w:val="002C0E4B"/>
    <w:rsid w:val="002C1B2F"/>
    <w:rsid w:val="002C3C2A"/>
    <w:rsid w:val="002D026F"/>
    <w:rsid w:val="00300C16"/>
    <w:rsid w:val="00305555"/>
    <w:rsid w:val="00311C20"/>
    <w:rsid w:val="003128D6"/>
    <w:rsid w:val="00361DE6"/>
    <w:rsid w:val="00367581"/>
    <w:rsid w:val="00396C8A"/>
    <w:rsid w:val="003C3223"/>
    <w:rsid w:val="003D11DC"/>
    <w:rsid w:val="003D3F98"/>
    <w:rsid w:val="003E3CBA"/>
    <w:rsid w:val="003F2DD8"/>
    <w:rsid w:val="0040575F"/>
    <w:rsid w:val="0041516B"/>
    <w:rsid w:val="0043144E"/>
    <w:rsid w:val="00434F6E"/>
    <w:rsid w:val="0046077F"/>
    <w:rsid w:val="0047313F"/>
    <w:rsid w:val="004746DC"/>
    <w:rsid w:val="00481E97"/>
    <w:rsid w:val="004938AC"/>
    <w:rsid w:val="004A3766"/>
    <w:rsid w:val="004A44E6"/>
    <w:rsid w:val="004A7B8C"/>
    <w:rsid w:val="004B37C5"/>
    <w:rsid w:val="004C6AFB"/>
    <w:rsid w:val="004C704F"/>
    <w:rsid w:val="004C7CFB"/>
    <w:rsid w:val="004D1434"/>
    <w:rsid w:val="004D6734"/>
    <w:rsid w:val="004E5C6C"/>
    <w:rsid w:val="004F391A"/>
    <w:rsid w:val="00506FBF"/>
    <w:rsid w:val="00521C29"/>
    <w:rsid w:val="005241B6"/>
    <w:rsid w:val="00532021"/>
    <w:rsid w:val="005434F8"/>
    <w:rsid w:val="005436BF"/>
    <w:rsid w:val="00583D09"/>
    <w:rsid w:val="005B0E70"/>
    <w:rsid w:val="005E3503"/>
    <w:rsid w:val="005E5618"/>
    <w:rsid w:val="005F193E"/>
    <w:rsid w:val="005F20A6"/>
    <w:rsid w:val="005F24EB"/>
    <w:rsid w:val="00602D16"/>
    <w:rsid w:val="00610AE3"/>
    <w:rsid w:val="00621387"/>
    <w:rsid w:val="00622609"/>
    <w:rsid w:val="00626F0D"/>
    <w:rsid w:val="0063020D"/>
    <w:rsid w:val="006338B0"/>
    <w:rsid w:val="00633968"/>
    <w:rsid w:val="0063590A"/>
    <w:rsid w:val="00636229"/>
    <w:rsid w:val="00640CA5"/>
    <w:rsid w:val="00646128"/>
    <w:rsid w:val="00674E33"/>
    <w:rsid w:val="00681A3B"/>
    <w:rsid w:val="00686D2A"/>
    <w:rsid w:val="0069273C"/>
    <w:rsid w:val="00694FD6"/>
    <w:rsid w:val="006B435D"/>
    <w:rsid w:val="006E068C"/>
    <w:rsid w:val="006E0A98"/>
    <w:rsid w:val="006E2469"/>
    <w:rsid w:val="006E36F5"/>
    <w:rsid w:val="006F5D2B"/>
    <w:rsid w:val="00717DB6"/>
    <w:rsid w:val="00727EB5"/>
    <w:rsid w:val="00731BD8"/>
    <w:rsid w:val="00756DF1"/>
    <w:rsid w:val="00763AB6"/>
    <w:rsid w:val="00770942"/>
    <w:rsid w:val="007765FD"/>
    <w:rsid w:val="00782FDD"/>
    <w:rsid w:val="007964F0"/>
    <w:rsid w:val="00821660"/>
    <w:rsid w:val="00821810"/>
    <w:rsid w:val="00830801"/>
    <w:rsid w:val="00840D6A"/>
    <w:rsid w:val="008421BE"/>
    <w:rsid w:val="008459A5"/>
    <w:rsid w:val="00850EF8"/>
    <w:rsid w:val="00852C1F"/>
    <w:rsid w:val="008631FE"/>
    <w:rsid w:val="008642E3"/>
    <w:rsid w:val="0086549E"/>
    <w:rsid w:val="0087681E"/>
    <w:rsid w:val="00893490"/>
    <w:rsid w:val="008A4990"/>
    <w:rsid w:val="008A51F7"/>
    <w:rsid w:val="008F6587"/>
    <w:rsid w:val="009079F4"/>
    <w:rsid w:val="009116E0"/>
    <w:rsid w:val="00937591"/>
    <w:rsid w:val="00942DF1"/>
    <w:rsid w:val="00951390"/>
    <w:rsid w:val="009840C4"/>
    <w:rsid w:val="009951D5"/>
    <w:rsid w:val="009B5E86"/>
    <w:rsid w:val="009B66C8"/>
    <w:rsid w:val="009C54AC"/>
    <w:rsid w:val="009C6232"/>
    <w:rsid w:val="009E30AE"/>
    <w:rsid w:val="009F0878"/>
    <w:rsid w:val="009F605A"/>
    <w:rsid w:val="00A0233E"/>
    <w:rsid w:val="00A17401"/>
    <w:rsid w:val="00A27F18"/>
    <w:rsid w:val="00A31A33"/>
    <w:rsid w:val="00A45836"/>
    <w:rsid w:val="00A503B8"/>
    <w:rsid w:val="00A60EF9"/>
    <w:rsid w:val="00A6753B"/>
    <w:rsid w:val="00A71604"/>
    <w:rsid w:val="00AB0EA6"/>
    <w:rsid w:val="00AB30F4"/>
    <w:rsid w:val="00AD16CE"/>
    <w:rsid w:val="00AF49C0"/>
    <w:rsid w:val="00AF5571"/>
    <w:rsid w:val="00AF70AF"/>
    <w:rsid w:val="00B05049"/>
    <w:rsid w:val="00B120B6"/>
    <w:rsid w:val="00B2778B"/>
    <w:rsid w:val="00B37E09"/>
    <w:rsid w:val="00B47854"/>
    <w:rsid w:val="00B50462"/>
    <w:rsid w:val="00B72FC0"/>
    <w:rsid w:val="00B73321"/>
    <w:rsid w:val="00B80798"/>
    <w:rsid w:val="00BB3086"/>
    <w:rsid w:val="00BD68B8"/>
    <w:rsid w:val="00BD759D"/>
    <w:rsid w:val="00BE31D3"/>
    <w:rsid w:val="00BF2C1A"/>
    <w:rsid w:val="00C15EC4"/>
    <w:rsid w:val="00C24FD2"/>
    <w:rsid w:val="00C34D8F"/>
    <w:rsid w:val="00C362E8"/>
    <w:rsid w:val="00C435F0"/>
    <w:rsid w:val="00C43957"/>
    <w:rsid w:val="00C5164E"/>
    <w:rsid w:val="00C64901"/>
    <w:rsid w:val="00C80EBE"/>
    <w:rsid w:val="00C8499A"/>
    <w:rsid w:val="00CA6F26"/>
    <w:rsid w:val="00CB0865"/>
    <w:rsid w:val="00CE09AA"/>
    <w:rsid w:val="00CE6C5B"/>
    <w:rsid w:val="00D0030F"/>
    <w:rsid w:val="00D01780"/>
    <w:rsid w:val="00D02D90"/>
    <w:rsid w:val="00D02F63"/>
    <w:rsid w:val="00D12772"/>
    <w:rsid w:val="00D1417C"/>
    <w:rsid w:val="00D2000C"/>
    <w:rsid w:val="00D240C5"/>
    <w:rsid w:val="00D47B23"/>
    <w:rsid w:val="00D52B1F"/>
    <w:rsid w:val="00D56736"/>
    <w:rsid w:val="00D607CA"/>
    <w:rsid w:val="00D64C07"/>
    <w:rsid w:val="00D86095"/>
    <w:rsid w:val="00D90927"/>
    <w:rsid w:val="00DF3252"/>
    <w:rsid w:val="00DF4E62"/>
    <w:rsid w:val="00E000CD"/>
    <w:rsid w:val="00E0038D"/>
    <w:rsid w:val="00E0132B"/>
    <w:rsid w:val="00E10E91"/>
    <w:rsid w:val="00E277E9"/>
    <w:rsid w:val="00E66159"/>
    <w:rsid w:val="00E67D5B"/>
    <w:rsid w:val="00E75D94"/>
    <w:rsid w:val="00E97E0F"/>
    <w:rsid w:val="00EB7F22"/>
    <w:rsid w:val="00EE4238"/>
    <w:rsid w:val="00EF63EF"/>
    <w:rsid w:val="00F24F37"/>
    <w:rsid w:val="00F258F8"/>
    <w:rsid w:val="00F34774"/>
    <w:rsid w:val="00F34B9B"/>
    <w:rsid w:val="00F41F47"/>
    <w:rsid w:val="00F5278F"/>
    <w:rsid w:val="00F56BB3"/>
    <w:rsid w:val="00F90953"/>
    <w:rsid w:val="00F92FBF"/>
    <w:rsid w:val="00F93337"/>
    <w:rsid w:val="00FA78B9"/>
    <w:rsid w:val="00FA7DD8"/>
    <w:rsid w:val="00FB2390"/>
    <w:rsid w:val="00FB5033"/>
    <w:rsid w:val="00FC2F13"/>
    <w:rsid w:val="00FD4535"/>
    <w:rsid w:val="00FF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A15E8"/>
  <w15:chartTrackingRefBased/>
  <w15:docId w15:val="{A6BBD512-9F5D-FD4C-9BB7-4395EEA4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631"/>
    <w:pPr>
      <w:spacing w:after="160" w:line="259" w:lineRule="auto"/>
    </w:pPr>
    <w:rPr>
      <w:rFonts w:eastAsiaTheme="minorHAnsi"/>
      <w:sz w:val="22"/>
      <w:szCs w:val="22"/>
      <w:lang w:val="de-CH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F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4E3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0132B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5F1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9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93E"/>
    <w:rPr>
      <w:rFonts w:eastAsiaTheme="minorHAnsi"/>
      <w:sz w:val="20"/>
      <w:szCs w:val="20"/>
      <w:lang w:val="de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9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93E"/>
    <w:rPr>
      <w:rFonts w:eastAsiaTheme="minorHAnsi"/>
      <w:b/>
      <w:bCs/>
      <w:sz w:val="20"/>
      <w:szCs w:val="20"/>
      <w:lang w:val="de-CH" w:eastAsia="en-US"/>
    </w:rPr>
  </w:style>
  <w:style w:type="character" w:styleId="Hyperlink">
    <w:name w:val="Hyperlink"/>
    <w:basedOn w:val="DefaultParagraphFont"/>
    <w:uiPriority w:val="99"/>
    <w:unhideWhenUsed/>
    <w:rsid w:val="00156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567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E4238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079F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079F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079F4"/>
  </w:style>
  <w:style w:type="character" w:customStyle="1" w:styleId="Heading3Char">
    <w:name w:val="Heading 3 Char"/>
    <w:basedOn w:val="DefaultParagraphFont"/>
    <w:link w:val="Heading3"/>
    <w:uiPriority w:val="9"/>
    <w:semiHidden/>
    <w:rsid w:val="00020F9F"/>
    <w:rPr>
      <w:rFonts w:asciiTheme="majorHAnsi" w:eastAsiaTheme="majorEastAsia" w:hAnsiTheme="majorHAnsi" w:cstheme="majorBidi"/>
      <w:color w:val="1F3763" w:themeColor="accent1" w:themeShade="7F"/>
      <w:lang w:val="de-CH" w:eastAsia="en-US"/>
    </w:rPr>
  </w:style>
  <w:style w:type="paragraph" w:styleId="Revision">
    <w:name w:val="Revision"/>
    <w:hidden/>
    <w:uiPriority w:val="99"/>
    <w:semiHidden/>
    <w:rsid w:val="00E277E9"/>
    <w:rPr>
      <w:rFonts w:eastAsiaTheme="minorHAnsi"/>
      <w:sz w:val="22"/>
      <w:szCs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979038-D4DE-3F4A-9DD8-7DA239408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12</cp:revision>
  <dcterms:created xsi:type="dcterms:W3CDTF">2022-08-25T13:08:00Z</dcterms:created>
  <dcterms:modified xsi:type="dcterms:W3CDTF">2022-09-02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XbjbAC0"/&gt;&lt;style id="http://www.zotero.org/styles/journal-of-medical-internet-research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